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5011A" w:rsidRPr="00F25E6F" w:rsidRDefault="00D5011A" w:rsidP="00D5011A">
      <w:pPr>
        <w:pStyle w:val="Normalwebb"/>
        <w:shd w:val="clear" w:color="auto" w:fill="FFFFFF"/>
        <w:spacing w:before="0" w:beforeAutospacing="0" w:after="0" w:afterAutospacing="0" w:line="480" w:lineRule="auto"/>
        <w:rPr>
          <w:b/>
          <w:color w:val="000000" w:themeColor="text1"/>
          <w:lang w:val="en-GB"/>
        </w:rPr>
      </w:pPr>
      <w:bookmarkStart w:id="0" w:name="_GoBack"/>
      <w:bookmarkEnd w:id="0"/>
      <w:r>
        <w:rPr>
          <w:b/>
          <w:color w:val="000000" w:themeColor="text1"/>
          <w:lang w:val="en-GB"/>
        </w:rPr>
        <w:t>Supplement</w:t>
      </w:r>
      <w:r w:rsidRPr="00F25E6F">
        <w:rPr>
          <w:b/>
          <w:color w:val="000000" w:themeColor="text1"/>
          <w:lang w:val="en-GB"/>
        </w:rPr>
        <w:t xml:space="preserve"> Table </w:t>
      </w:r>
      <w:r>
        <w:rPr>
          <w:b/>
          <w:color w:val="000000" w:themeColor="text1"/>
          <w:lang w:val="en-GB"/>
        </w:rPr>
        <w:t>2</w:t>
      </w:r>
      <w:r w:rsidRPr="00F25E6F">
        <w:rPr>
          <w:b/>
          <w:color w:val="000000" w:themeColor="text1"/>
          <w:lang w:val="en-GB"/>
        </w:rPr>
        <w:t>. Flow-cytometry antibodies</w:t>
      </w:r>
    </w:p>
    <w:tbl>
      <w:tblPr>
        <w:tblStyle w:val="Tabellrutnt"/>
        <w:tblpPr w:leftFromText="180" w:rightFromText="180" w:vertAnchor="text" w:horzAnchor="margin" w:tblpY="27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1"/>
        <w:gridCol w:w="2463"/>
        <w:gridCol w:w="1995"/>
      </w:tblGrid>
      <w:tr w:rsidR="00D5011A" w:rsidRPr="00F25E6F" w:rsidTr="00C27E59"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</w:tcPr>
          <w:p w:rsidR="00D5011A" w:rsidRPr="006919D2" w:rsidRDefault="00D5011A" w:rsidP="00C27E59">
            <w:pPr>
              <w:pStyle w:val="Normalwebb"/>
              <w:spacing w:before="0" w:beforeAutospacing="0" w:after="0" w:afterAutospacing="0" w:line="480" w:lineRule="auto"/>
              <w:jc w:val="center"/>
              <w:rPr>
                <w:b/>
                <w:bCs/>
                <w:color w:val="000000" w:themeColor="text1"/>
              </w:rPr>
            </w:pPr>
            <w:r w:rsidRPr="006919D2">
              <w:rPr>
                <w:b/>
                <w:bCs/>
                <w:color w:val="000000" w:themeColor="text1"/>
              </w:rPr>
              <w:t>Protein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</w:tcPr>
          <w:p w:rsidR="00D5011A" w:rsidRPr="006919D2" w:rsidRDefault="00D5011A" w:rsidP="00C27E59">
            <w:pPr>
              <w:pStyle w:val="Normalwebb"/>
              <w:spacing w:before="0" w:beforeAutospacing="0" w:after="0" w:afterAutospacing="0" w:line="480" w:lineRule="auto"/>
              <w:jc w:val="center"/>
              <w:rPr>
                <w:b/>
                <w:bCs/>
                <w:color w:val="000000" w:themeColor="text1"/>
              </w:rPr>
            </w:pPr>
            <w:r w:rsidRPr="006919D2">
              <w:rPr>
                <w:b/>
                <w:bCs/>
                <w:color w:val="000000" w:themeColor="text1"/>
              </w:rPr>
              <w:t>Dilution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</w:tcPr>
          <w:p w:rsidR="00D5011A" w:rsidRPr="006919D2" w:rsidRDefault="00D5011A" w:rsidP="00C27E59">
            <w:pPr>
              <w:pStyle w:val="Normalwebb"/>
              <w:spacing w:before="0" w:beforeAutospacing="0" w:after="0" w:afterAutospacing="0" w:line="480" w:lineRule="auto"/>
              <w:jc w:val="center"/>
              <w:rPr>
                <w:b/>
                <w:bCs/>
                <w:color w:val="000000" w:themeColor="text1"/>
              </w:rPr>
            </w:pPr>
            <w:r w:rsidRPr="006919D2">
              <w:rPr>
                <w:b/>
                <w:bCs/>
                <w:color w:val="000000" w:themeColor="text1"/>
              </w:rPr>
              <w:t>Isotypes</w:t>
            </w:r>
          </w:p>
        </w:tc>
      </w:tr>
      <w:tr w:rsidR="00D5011A" w:rsidRPr="00F25E6F" w:rsidTr="00C27E59">
        <w:tc>
          <w:tcPr>
            <w:tcW w:w="2611" w:type="dxa"/>
            <w:tcBorders>
              <w:top w:val="single" w:sz="4" w:space="0" w:color="auto"/>
            </w:tcBorders>
          </w:tcPr>
          <w:p w:rsidR="00D5011A" w:rsidRPr="00F25E6F" w:rsidRDefault="00D5011A" w:rsidP="00C27E59">
            <w:pPr>
              <w:pStyle w:val="Normalwebb"/>
              <w:spacing w:before="0" w:beforeAutospacing="0" w:after="0" w:afterAutospacing="0" w:line="480" w:lineRule="auto"/>
              <w:jc w:val="center"/>
              <w:rPr>
                <w:color w:val="000000" w:themeColor="text1"/>
              </w:rPr>
            </w:pPr>
            <w:r w:rsidRPr="00F25E6F">
              <w:rPr>
                <w:color w:val="000000" w:themeColor="text1"/>
              </w:rPr>
              <w:t>CD40</w:t>
            </w:r>
          </w:p>
        </w:tc>
        <w:tc>
          <w:tcPr>
            <w:tcW w:w="2463" w:type="dxa"/>
            <w:tcBorders>
              <w:top w:val="single" w:sz="4" w:space="0" w:color="auto"/>
            </w:tcBorders>
          </w:tcPr>
          <w:p w:rsidR="00D5011A" w:rsidRPr="00A978BC" w:rsidRDefault="00D5011A" w:rsidP="00C27E59">
            <w:pPr>
              <w:pStyle w:val="Normalwebb"/>
              <w:spacing w:before="0" w:beforeAutospacing="0" w:after="0" w:afterAutospacing="0" w:line="480" w:lineRule="auto"/>
              <w:jc w:val="center"/>
              <w:rPr>
                <w:color w:val="000000" w:themeColor="text1"/>
              </w:rPr>
            </w:pPr>
            <w:r w:rsidRPr="00A978BC">
              <w:rPr>
                <w:color w:val="000000" w:themeColor="text1"/>
              </w:rPr>
              <w:t>1: 25</w:t>
            </w:r>
          </w:p>
        </w:tc>
        <w:tc>
          <w:tcPr>
            <w:tcW w:w="1995" w:type="dxa"/>
            <w:tcBorders>
              <w:top w:val="single" w:sz="4" w:space="0" w:color="auto"/>
            </w:tcBorders>
          </w:tcPr>
          <w:p w:rsidR="00D5011A" w:rsidRPr="009703D8" w:rsidRDefault="00D5011A" w:rsidP="00C27E59">
            <w:pPr>
              <w:pStyle w:val="Normalwebb"/>
              <w:spacing w:before="0" w:beforeAutospacing="0" w:after="0" w:afterAutospacing="0" w:line="480" w:lineRule="auto"/>
              <w:jc w:val="center"/>
              <w:rPr>
                <w:color w:val="000000" w:themeColor="text1"/>
              </w:rPr>
            </w:pPr>
            <w:r w:rsidRPr="00435DBA">
              <w:rPr>
                <w:color w:val="000000" w:themeColor="text1"/>
              </w:rPr>
              <w:t xml:space="preserve">IgG1, </w:t>
            </w:r>
            <w:r w:rsidRPr="006919D2">
              <w:rPr>
                <w:rFonts w:ascii="Symbol" w:hAnsi="Symbol"/>
                <w:color w:val="000000" w:themeColor="text1"/>
              </w:rPr>
              <w:t>k</w:t>
            </w:r>
          </w:p>
        </w:tc>
      </w:tr>
      <w:tr w:rsidR="00D5011A" w:rsidRPr="00F25E6F" w:rsidTr="00C27E59">
        <w:tc>
          <w:tcPr>
            <w:tcW w:w="2611" w:type="dxa"/>
          </w:tcPr>
          <w:p w:rsidR="00D5011A" w:rsidRPr="00F25E6F" w:rsidRDefault="00D5011A" w:rsidP="00C27E59">
            <w:pPr>
              <w:pStyle w:val="Normalwebb"/>
              <w:spacing w:before="0" w:beforeAutospacing="0" w:after="0" w:afterAutospacing="0" w:line="480" w:lineRule="auto"/>
              <w:jc w:val="center"/>
              <w:rPr>
                <w:color w:val="000000" w:themeColor="text1"/>
              </w:rPr>
            </w:pPr>
            <w:r w:rsidRPr="00F25E6F">
              <w:rPr>
                <w:color w:val="000000" w:themeColor="text1"/>
              </w:rPr>
              <w:t>CD86</w:t>
            </w:r>
          </w:p>
        </w:tc>
        <w:tc>
          <w:tcPr>
            <w:tcW w:w="2463" w:type="dxa"/>
          </w:tcPr>
          <w:p w:rsidR="00D5011A" w:rsidRPr="00A978BC" w:rsidRDefault="00D5011A" w:rsidP="00C27E59">
            <w:pPr>
              <w:pStyle w:val="Normalwebb"/>
              <w:spacing w:before="0" w:beforeAutospacing="0" w:after="0" w:afterAutospacing="0" w:line="480" w:lineRule="auto"/>
              <w:jc w:val="center"/>
              <w:rPr>
                <w:color w:val="000000" w:themeColor="text1"/>
              </w:rPr>
            </w:pPr>
            <w:r w:rsidRPr="00A978BC">
              <w:rPr>
                <w:color w:val="000000" w:themeColor="text1"/>
              </w:rPr>
              <w:t>1: 50</w:t>
            </w:r>
          </w:p>
        </w:tc>
        <w:tc>
          <w:tcPr>
            <w:tcW w:w="1995" w:type="dxa"/>
          </w:tcPr>
          <w:p w:rsidR="00D5011A" w:rsidRPr="009703D8" w:rsidRDefault="00D5011A" w:rsidP="00C27E59">
            <w:pPr>
              <w:pStyle w:val="Normalwebb"/>
              <w:spacing w:before="0" w:beforeAutospacing="0" w:after="0" w:afterAutospacing="0" w:line="480" w:lineRule="auto"/>
              <w:jc w:val="center"/>
              <w:rPr>
                <w:color w:val="000000" w:themeColor="text1"/>
              </w:rPr>
            </w:pPr>
            <w:r w:rsidRPr="00435DBA">
              <w:rPr>
                <w:color w:val="000000" w:themeColor="text1"/>
              </w:rPr>
              <w:t xml:space="preserve">IgG2b, </w:t>
            </w:r>
            <w:r w:rsidRPr="006919D2">
              <w:rPr>
                <w:rFonts w:ascii="Symbol" w:hAnsi="Symbol"/>
                <w:color w:val="000000" w:themeColor="text1"/>
              </w:rPr>
              <w:t>k</w:t>
            </w:r>
          </w:p>
        </w:tc>
      </w:tr>
      <w:tr w:rsidR="00D5011A" w:rsidRPr="00F25E6F" w:rsidTr="00C27E59">
        <w:tc>
          <w:tcPr>
            <w:tcW w:w="2611" w:type="dxa"/>
          </w:tcPr>
          <w:p w:rsidR="00D5011A" w:rsidRPr="00F25E6F" w:rsidRDefault="00D5011A" w:rsidP="00C27E59">
            <w:pPr>
              <w:pStyle w:val="Normalwebb"/>
              <w:spacing w:before="0" w:beforeAutospacing="0" w:after="0" w:afterAutospacing="0" w:line="480" w:lineRule="auto"/>
              <w:jc w:val="center"/>
              <w:rPr>
                <w:color w:val="000000" w:themeColor="text1"/>
              </w:rPr>
            </w:pPr>
            <w:r w:rsidRPr="00F25E6F">
              <w:rPr>
                <w:color w:val="000000" w:themeColor="text1"/>
              </w:rPr>
              <w:t>CD163</w:t>
            </w:r>
          </w:p>
        </w:tc>
        <w:tc>
          <w:tcPr>
            <w:tcW w:w="2463" w:type="dxa"/>
          </w:tcPr>
          <w:p w:rsidR="00D5011A" w:rsidRPr="00A978BC" w:rsidRDefault="00D5011A" w:rsidP="00C27E59">
            <w:pPr>
              <w:pStyle w:val="Normalwebb"/>
              <w:spacing w:before="0" w:beforeAutospacing="0" w:after="0" w:afterAutospacing="0" w:line="480" w:lineRule="auto"/>
              <w:jc w:val="center"/>
              <w:rPr>
                <w:color w:val="000000" w:themeColor="text1"/>
              </w:rPr>
            </w:pPr>
            <w:r w:rsidRPr="00A978BC">
              <w:rPr>
                <w:color w:val="000000" w:themeColor="text1"/>
              </w:rPr>
              <w:t>1: 10</w:t>
            </w:r>
          </w:p>
        </w:tc>
        <w:tc>
          <w:tcPr>
            <w:tcW w:w="1995" w:type="dxa"/>
          </w:tcPr>
          <w:p w:rsidR="00D5011A" w:rsidRPr="009703D8" w:rsidRDefault="00D5011A" w:rsidP="00C27E59">
            <w:pPr>
              <w:pStyle w:val="Normalwebb"/>
              <w:spacing w:before="0" w:beforeAutospacing="0" w:after="0" w:afterAutospacing="0" w:line="480" w:lineRule="auto"/>
              <w:jc w:val="center"/>
              <w:rPr>
                <w:color w:val="000000" w:themeColor="text1"/>
              </w:rPr>
            </w:pPr>
            <w:r w:rsidRPr="00435DBA">
              <w:rPr>
                <w:color w:val="000000" w:themeColor="text1"/>
              </w:rPr>
              <w:t xml:space="preserve">IgG2b, </w:t>
            </w:r>
            <w:r w:rsidRPr="006919D2">
              <w:rPr>
                <w:rFonts w:ascii="Symbol" w:hAnsi="Symbol"/>
                <w:color w:val="000000" w:themeColor="text1"/>
              </w:rPr>
              <w:t>k</w:t>
            </w:r>
          </w:p>
        </w:tc>
      </w:tr>
      <w:tr w:rsidR="00D5011A" w:rsidRPr="00F25E6F" w:rsidTr="00C27E59">
        <w:tc>
          <w:tcPr>
            <w:tcW w:w="2611" w:type="dxa"/>
          </w:tcPr>
          <w:p w:rsidR="00D5011A" w:rsidRPr="00F25E6F" w:rsidRDefault="00D5011A" w:rsidP="00C27E59">
            <w:pPr>
              <w:pStyle w:val="Normalwebb"/>
              <w:spacing w:before="0" w:beforeAutospacing="0" w:after="0" w:afterAutospacing="0" w:line="480" w:lineRule="auto"/>
              <w:jc w:val="center"/>
              <w:rPr>
                <w:color w:val="000000" w:themeColor="text1"/>
              </w:rPr>
            </w:pPr>
            <w:r w:rsidRPr="00F25E6F">
              <w:rPr>
                <w:color w:val="000000" w:themeColor="text1"/>
              </w:rPr>
              <w:t>CD200R</w:t>
            </w:r>
          </w:p>
        </w:tc>
        <w:tc>
          <w:tcPr>
            <w:tcW w:w="2463" w:type="dxa"/>
          </w:tcPr>
          <w:p w:rsidR="00D5011A" w:rsidRPr="00A978BC" w:rsidRDefault="00D5011A" w:rsidP="00C27E59">
            <w:pPr>
              <w:pStyle w:val="Normalwebb"/>
              <w:spacing w:before="0" w:beforeAutospacing="0" w:after="0" w:afterAutospacing="0" w:line="480" w:lineRule="auto"/>
              <w:jc w:val="center"/>
              <w:rPr>
                <w:color w:val="000000" w:themeColor="text1"/>
              </w:rPr>
            </w:pPr>
            <w:r w:rsidRPr="00A978BC">
              <w:rPr>
                <w:color w:val="000000" w:themeColor="text1"/>
              </w:rPr>
              <w:t>1:10</w:t>
            </w:r>
          </w:p>
        </w:tc>
        <w:tc>
          <w:tcPr>
            <w:tcW w:w="1995" w:type="dxa"/>
          </w:tcPr>
          <w:p w:rsidR="00D5011A" w:rsidRPr="009703D8" w:rsidRDefault="00D5011A" w:rsidP="00C27E59">
            <w:pPr>
              <w:pStyle w:val="Normalwebb"/>
              <w:spacing w:before="0" w:beforeAutospacing="0" w:after="0" w:afterAutospacing="0" w:line="480" w:lineRule="auto"/>
              <w:jc w:val="center"/>
              <w:rPr>
                <w:color w:val="000000" w:themeColor="text1"/>
              </w:rPr>
            </w:pPr>
            <w:r w:rsidRPr="00435DBA">
              <w:rPr>
                <w:color w:val="000000" w:themeColor="text1"/>
              </w:rPr>
              <w:t>IgG1,</w:t>
            </w:r>
            <w:r w:rsidRPr="006919D2">
              <w:rPr>
                <w:rFonts w:ascii="Symbol" w:hAnsi="Symbol"/>
                <w:color w:val="000000" w:themeColor="text1"/>
              </w:rPr>
              <w:t xml:space="preserve"> k</w:t>
            </w:r>
          </w:p>
        </w:tc>
      </w:tr>
    </w:tbl>
    <w:p w:rsidR="00D5011A" w:rsidRDefault="00D5011A" w:rsidP="00D5011A">
      <w:pPr>
        <w:spacing w:line="480" w:lineRule="auto"/>
        <w:rPr>
          <w:b/>
          <w:bCs/>
          <w:sz w:val="28"/>
          <w:szCs w:val="28"/>
          <w:lang w:val="en-GB"/>
        </w:rPr>
      </w:pPr>
    </w:p>
    <w:p w:rsidR="00D5011A" w:rsidRDefault="00D5011A" w:rsidP="00D5011A">
      <w:pPr>
        <w:spacing w:line="480" w:lineRule="auto"/>
        <w:rPr>
          <w:b/>
          <w:bCs/>
          <w:sz w:val="28"/>
          <w:szCs w:val="28"/>
          <w:lang w:val="en-GB"/>
        </w:rPr>
      </w:pPr>
    </w:p>
    <w:p w:rsidR="00D5011A" w:rsidRDefault="00D5011A" w:rsidP="00D5011A">
      <w:pPr>
        <w:spacing w:line="480" w:lineRule="auto"/>
        <w:rPr>
          <w:b/>
          <w:bCs/>
          <w:sz w:val="28"/>
          <w:szCs w:val="28"/>
          <w:lang w:val="en-GB"/>
        </w:rPr>
      </w:pPr>
    </w:p>
    <w:p w:rsidR="00D5011A" w:rsidRDefault="00D5011A" w:rsidP="00D5011A">
      <w:pPr>
        <w:spacing w:line="480" w:lineRule="auto"/>
        <w:rPr>
          <w:b/>
          <w:bCs/>
          <w:sz w:val="28"/>
          <w:szCs w:val="28"/>
          <w:lang w:val="en-GB"/>
        </w:rPr>
      </w:pPr>
    </w:p>
    <w:p w:rsidR="00D5011A" w:rsidRDefault="00D5011A" w:rsidP="00D5011A">
      <w:pPr>
        <w:spacing w:line="480" w:lineRule="auto"/>
        <w:rPr>
          <w:b/>
          <w:bCs/>
          <w:sz w:val="28"/>
          <w:szCs w:val="28"/>
          <w:lang w:val="en-GB"/>
        </w:rPr>
      </w:pPr>
    </w:p>
    <w:p w:rsidR="00D5011A" w:rsidRDefault="00D5011A" w:rsidP="00D5011A">
      <w:pPr>
        <w:rPr>
          <w:b/>
          <w:bCs/>
          <w:sz w:val="28"/>
          <w:szCs w:val="28"/>
          <w:lang w:val="en-GB"/>
        </w:rPr>
      </w:pPr>
    </w:p>
    <w:p w:rsidR="00D5011A" w:rsidRPr="00164348" w:rsidRDefault="00D5011A" w:rsidP="00D5011A">
      <w:pPr>
        <w:rPr>
          <w:lang w:val="en-GB"/>
        </w:rPr>
      </w:pPr>
      <w:r w:rsidRPr="00164348">
        <w:rPr>
          <w:lang w:val="en-GB"/>
        </w:rPr>
        <w:t>IgG = immunoglobulin</w:t>
      </w:r>
    </w:p>
    <w:p w:rsidR="0065151D" w:rsidRDefault="0065151D"/>
    <w:sectPr w:rsidR="0065151D" w:rsidSect="00D67DB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11A"/>
    <w:rsid w:val="00003637"/>
    <w:rsid w:val="00004A8C"/>
    <w:rsid w:val="00005D18"/>
    <w:rsid w:val="000073CA"/>
    <w:rsid w:val="00013DF4"/>
    <w:rsid w:val="00020AA0"/>
    <w:rsid w:val="00026F4D"/>
    <w:rsid w:val="00027235"/>
    <w:rsid w:val="00036565"/>
    <w:rsid w:val="000445DC"/>
    <w:rsid w:val="00046A52"/>
    <w:rsid w:val="00050C2C"/>
    <w:rsid w:val="00050C6E"/>
    <w:rsid w:val="00052391"/>
    <w:rsid w:val="00052F49"/>
    <w:rsid w:val="00061131"/>
    <w:rsid w:val="00072266"/>
    <w:rsid w:val="000755D5"/>
    <w:rsid w:val="00086247"/>
    <w:rsid w:val="00097535"/>
    <w:rsid w:val="000B0A52"/>
    <w:rsid w:val="000B364D"/>
    <w:rsid w:val="000C1840"/>
    <w:rsid w:val="000C74DA"/>
    <w:rsid w:val="000D7E93"/>
    <w:rsid w:val="000F2FFA"/>
    <w:rsid w:val="00104C44"/>
    <w:rsid w:val="00116FBA"/>
    <w:rsid w:val="00117544"/>
    <w:rsid w:val="001236F5"/>
    <w:rsid w:val="00127547"/>
    <w:rsid w:val="00132411"/>
    <w:rsid w:val="00151F0C"/>
    <w:rsid w:val="00157F48"/>
    <w:rsid w:val="00160266"/>
    <w:rsid w:val="00170033"/>
    <w:rsid w:val="00175744"/>
    <w:rsid w:val="00183A52"/>
    <w:rsid w:val="00184745"/>
    <w:rsid w:val="001924A0"/>
    <w:rsid w:val="001B3C45"/>
    <w:rsid w:val="001B5A4B"/>
    <w:rsid w:val="001D6F39"/>
    <w:rsid w:val="001F0231"/>
    <w:rsid w:val="001F47EE"/>
    <w:rsid w:val="00203C6D"/>
    <w:rsid w:val="00205F54"/>
    <w:rsid w:val="002232D5"/>
    <w:rsid w:val="00223365"/>
    <w:rsid w:val="002453EA"/>
    <w:rsid w:val="00251571"/>
    <w:rsid w:val="00271379"/>
    <w:rsid w:val="00277BC8"/>
    <w:rsid w:val="002859C8"/>
    <w:rsid w:val="002B3FC3"/>
    <w:rsid w:val="002E742E"/>
    <w:rsid w:val="002F2F71"/>
    <w:rsid w:val="002F7EA4"/>
    <w:rsid w:val="00300C99"/>
    <w:rsid w:val="003257D2"/>
    <w:rsid w:val="00332F5B"/>
    <w:rsid w:val="0034244E"/>
    <w:rsid w:val="003427E7"/>
    <w:rsid w:val="00350C2E"/>
    <w:rsid w:val="00354778"/>
    <w:rsid w:val="00355C5E"/>
    <w:rsid w:val="00361EE7"/>
    <w:rsid w:val="00362CC2"/>
    <w:rsid w:val="00366FC4"/>
    <w:rsid w:val="0038120E"/>
    <w:rsid w:val="00395CC1"/>
    <w:rsid w:val="00396784"/>
    <w:rsid w:val="003975B2"/>
    <w:rsid w:val="003B0A5E"/>
    <w:rsid w:val="003B18B1"/>
    <w:rsid w:val="003B4A4D"/>
    <w:rsid w:val="003B5546"/>
    <w:rsid w:val="003C786D"/>
    <w:rsid w:val="003D72FD"/>
    <w:rsid w:val="003E4EA5"/>
    <w:rsid w:val="003E5998"/>
    <w:rsid w:val="004021E0"/>
    <w:rsid w:val="0040612C"/>
    <w:rsid w:val="00406154"/>
    <w:rsid w:val="00421DAC"/>
    <w:rsid w:val="004276AC"/>
    <w:rsid w:val="00432CEA"/>
    <w:rsid w:val="00434A33"/>
    <w:rsid w:val="00447678"/>
    <w:rsid w:val="0045227F"/>
    <w:rsid w:val="00453327"/>
    <w:rsid w:val="0045337B"/>
    <w:rsid w:val="0045678F"/>
    <w:rsid w:val="004722B9"/>
    <w:rsid w:val="004741FB"/>
    <w:rsid w:val="00477C61"/>
    <w:rsid w:val="00492617"/>
    <w:rsid w:val="004A7163"/>
    <w:rsid w:val="0051095B"/>
    <w:rsid w:val="005122B5"/>
    <w:rsid w:val="00537373"/>
    <w:rsid w:val="0054785E"/>
    <w:rsid w:val="005514EC"/>
    <w:rsid w:val="00551815"/>
    <w:rsid w:val="00557739"/>
    <w:rsid w:val="005A4690"/>
    <w:rsid w:val="005C3CC2"/>
    <w:rsid w:val="005D435A"/>
    <w:rsid w:val="005D4891"/>
    <w:rsid w:val="005D5210"/>
    <w:rsid w:val="005D68C5"/>
    <w:rsid w:val="005D6D7E"/>
    <w:rsid w:val="005E0F05"/>
    <w:rsid w:val="005E16C5"/>
    <w:rsid w:val="005F18D6"/>
    <w:rsid w:val="005F227D"/>
    <w:rsid w:val="00612624"/>
    <w:rsid w:val="00620976"/>
    <w:rsid w:val="006315BF"/>
    <w:rsid w:val="00634B76"/>
    <w:rsid w:val="00636E0F"/>
    <w:rsid w:val="00642EF9"/>
    <w:rsid w:val="00650ED0"/>
    <w:rsid w:val="0065151D"/>
    <w:rsid w:val="00660281"/>
    <w:rsid w:val="00662524"/>
    <w:rsid w:val="00677615"/>
    <w:rsid w:val="00680E88"/>
    <w:rsid w:val="00682C56"/>
    <w:rsid w:val="00685058"/>
    <w:rsid w:val="006963CB"/>
    <w:rsid w:val="006B1F27"/>
    <w:rsid w:val="006C4277"/>
    <w:rsid w:val="006C7282"/>
    <w:rsid w:val="006F387E"/>
    <w:rsid w:val="006F702F"/>
    <w:rsid w:val="00703C10"/>
    <w:rsid w:val="007073DC"/>
    <w:rsid w:val="00723725"/>
    <w:rsid w:val="007248E4"/>
    <w:rsid w:val="00745CB6"/>
    <w:rsid w:val="0075083A"/>
    <w:rsid w:val="00753649"/>
    <w:rsid w:val="0076326A"/>
    <w:rsid w:val="00770ECB"/>
    <w:rsid w:val="00771A2D"/>
    <w:rsid w:val="00775F30"/>
    <w:rsid w:val="00777B63"/>
    <w:rsid w:val="007811D8"/>
    <w:rsid w:val="00782281"/>
    <w:rsid w:val="00782EB4"/>
    <w:rsid w:val="007A2F52"/>
    <w:rsid w:val="007B5236"/>
    <w:rsid w:val="007B54E7"/>
    <w:rsid w:val="007B7DF8"/>
    <w:rsid w:val="007C409C"/>
    <w:rsid w:val="007E7515"/>
    <w:rsid w:val="007F7738"/>
    <w:rsid w:val="0081101C"/>
    <w:rsid w:val="00840CBE"/>
    <w:rsid w:val="00840DFF"/>
    <w:rsid w:val="008651B4"/>
    <w:rsid w:val="008658B7"/>
    <w:rsid w:val="00881FD0"/>
    <w:rsid w:val="00887702"/>
    <w:rsid w:val="00891055"/>
    <w:rsid w:val="0089225B"/>
    <w:rsid w:val="008A7EF3"/>
    <w:rsid w:val="008B67F2"/>
    <w:rsid w:val="008C2E97"/>
    <w:rsid w:val="008C3EB8"/>
    <w:rsid w:val="008C7A23"/>
    <w:rsid w:val="008D7C84"/>
    <w:rsid w:val="008E2A94"/>
    <w:rsid w:val="008E714B"/>
    <w:rsid w:val="00902D69"/>
    <w:rsid w:val="009034E9"/>
    <w:rsid w:val="00911E9A"/>
    <w:rsid w:val="0091630E"/>
    <w:rsid w:val="009213AC"/>
    <w:rsid w:val="00921ED4"/>
    <w:rsid w:val="00926B97"/>
    <w:rsid w:val="00935EB8"/>
    <w:rsid w:val="00936392"/>
    <w:rsid w:val="00941ADF"/>
    <w:rsid w:val="00945F87"/>
    <w:rsid w:val="00956304"/>
    <w:rsid w:val="00971AC9"/>
    <w:rsid w:val="00974630"/>
    <w:rsid w:val="009774E3"/>
    <w:rsid w:val="00983568"/>
    <w:rsid w:val="00984C8D"/>
    <w:rsid w:val="00991EE0"/>
    <w:rsid w:val="009A0658"/>
    <w:rsid w:val="009A3AA9"/>
    <w:rsid w:val="009C2B1A"/>
    <w:rsid w:val="009C2BB7"/>
    <w:rsid w:val="009C79DD"/>
    <w:rsid w:val="009D4998"/>
    <w:rsid w:val="009D5592"/>
    <w:rsid w:val="009D74F9"/>
    <w:rsid w:val="009E7FD6"/>
    <w:rsid w:val="009F0089"/>
    <w:rsid w:val="009F0E5A"/>
    <w:rsid w:val="00A043B3"/>
    <w:rsid w:val="00A12292"/>
    <w:rsid w:val="00A1452C"/>
    <w:rsid w:val="00A32464"/>
    <w:rsid w:val="00A3447D"/>
    <w:rsid w:val="00A54AD8"/>
    <w:rsid w:val="00A55C9E"/>
    <w:rsid w:val="00A57364"/>
    <w:rsid w:val="00A72B73"/>
    <w:rsid w:val="00A73090"/>
    <w:rsid w:val="00A8196C"/>
    <w:rsid w:val="00A90A15"/>
    <w:rsid w:val="00A92B1E"/>
    <w:rsid w:val="00AA342E"/>
    <w:rsid w:val="00AA6A13"/>
    <w:rsid w:val="00AB196E"/>
    <w:rsid w:val="00AB5601"/>
    <w:rsid w:val="00AC34E7"/>
    <w:rsid w:val="00AD7047"/>
    <w:rsid w:val="00B00DE7"/>
    <w:rsid w:val="00B10DF2"/>
    <w:rsid w:val="00B17E95"/>
    <w:rsid w:val="00B30E6E"/>
    <w:rsid w:val="00B37318"/>
    <w:rsid w:val="00B42966"/>
    <w:rsid w:val="00B44F52"/>
    <w:rsid w:val="00B45A3D"/>
    <w:rsid w:val="00B462B3"/>
    <w:rsid w:val="00B6237B"/>
    <w:rsid w:val="00B7424D"/>
    <w:rsid w:val="00B821FF"/>
    <w:rsid w:val="00B924F8"/>
    <w:rsid w:val="00B94324"/>
    <w:rsid w:val="00BA064C"/>
    <w:rsid w:val="00BA3139"/>
    <w:rsid w:val="00BB4ABE"/>
    <w:rsid w:val="00BC3D68"/>
    <w:rsid w:val="00BC3FCB"/>
    <w:rsid w:val="00BC4CDD"/>
    <w:rsid w:val="00BC771C"/>
    <w:rsid w:val="00BD4E61"/>
    <w:rsid w:val="00BE266E"/>
    <w:rsid w:val="00BE36C5"/>
    <w:rsid w:val="00BE7D86"/>
    <w:rsid w:val="00BF099C"/>
    <w:rsid w:val="00BF27B3"/>
    <w:rsid w:val="00BF3026"/>
    <w:rsid w:val="00BF46C6"/>
    <w:rsid w:val="00C10E8C"/>
    <w:rsid w:val="00C17372"/>
    <w:rsid w:val="00C32BFE"/>
    <w:rsid w:val="00C37199"/>
    <w:rsid w:val="00C6339E"/>
    <w:rsid w:val="00C65BCA"/>
    <w:rsid w:val="00C6602F"/>
    <w:rsid w:val="00C7157C"/>
    <w:rsid w:val="00C74C24"/>
    <w:rsid w:val="00CA1D23"/>
    <w:rsid w:val="00CB66AC"/>
    <w:rsid w:val="00CB7151"/>
    <w:rsid w:val="00CB7857"/>
    <w:rsid w:val="00CC45DB"/>
    <w:rsid w:val="00CE1063"/>
    <w:rsid w:val="00CF744A"/>
    <w:rsid w:val="00D11E09"/>
    <w:rsid w:val="00D2296D"/>
    <w:rsid w:val="00D305E0"/>
    <w:rsid w:val="00D5011A"/>
    <w:rsid w:val="00D76A74"/>
    <w:rsid w:val="00D87785"/>
    <w:rsid w:val="00D93B22"/>
    <w:rsid w:val="00D96710"/>
    <w:rsid w:val="00DA5B07"/>
    <w:rsid w:val="00DB3395"/>
    <w:rsid w:val="00DB3C2E"/>
    <w:rsid w:val="00DC5CFE"/>
    <w:rsid w:val="00DE1DB9"/>
    <w:rsid w:val="00DE54BB"/>
    <w:rsid w:val="00DE60CB"/>
    <w:rsid w:val="00DE70B2"/>
    <w:rsid w:val="00DE7633"/>
    <w:rsid w:val="00E017B0"/>
    <w:rsid w:val="00E06FAA"/>
    <w:rsid w:val="00E07D26"/>
    <w:rsid w:val="00E11D5E"/>
    <w:rsid w:val="00E16C05"/>
    <w:rsid w:val="00E2185A"/>
    <w:rsid w:val="00E55FE2"/>
    <w:rsid w:val="00E64DA7"/>
    <w:rsid w:val="00E66EE2"/>
    <w:rsid w:val="00E70B4F"/>
    <w:rsid w:val="00E72420"/>
    <w:rsid w:val="00E72B29"/>
    <w:rsid w:val="00E72DC7"/>
    <w:rsid w:val="00E74826"/>
    <w:rsid w:val="00E85864"/>
    <w:rsid w:val="00E9754D"/>
    <w:rsid w:val="00E97D2E"/>
    <w:rsid w:val="00EA26A5"/>
    <w:rsid w:val="00EB5D52"/>
    <w:rsid w:val="00ED42B8"/>
    <w:rsid w:val="00EE02C7"/>
    <w:rsid w:val="00EF1CA8"/>
    <w:rsid w:val="00EF554A"/>
    <w:rsid w:val="00EF76C6"/>
    <w:rsid w:val="00F0585C"/>
    <w:rsid w:val="00F05C39"/>
    <w:rsid w:val="00F05EB3"/>
    <w:rsid w:val="00F1162C"/>
    <w:rsid w:val="00F1246D"/>
    <w:rsid w:val="00F16320"/>
    <w:rsid w:val="00F202AA"/>
    <w:rsid w:val="00F512F0"/>
    <w:rsid w:val="00F51AE6"/>
    <w:rsid w:val="00F55D4B"/>
    <w:rsid w:val="00F82FC9"/>
    <w:rsid w:val="00FC3839"/>
    <w:rsid w:val="00FC64AE"/>
    <w:rsid w:val="00FD27FD"/>
    <w:rsid w:val="00FD4D52"/>
    <w:rsid w:val="00FF7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6E33CC84-BCA2-294F-9EFF-1D15042E4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11A"/>
    <w:rPr>
      <w:rFonts w:ascii="Times New Roman" w:eastAsia="Times New Roman" w:hAnsi="Times New Roman" w:cs="Times New Roman"/>
      <w:lang w:eastAsia="zh-C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unhideWhenUsed/>
    <w:rsid w:val="00D5011A"/>
    <w:pPr>
      <w:spacing w:before="100" w:beforeAutospacing="1" w:after="100" w:afterAutospacing="1"/>
    </w:pPr>
  </w:style>
  <w:style w:type="table" w:styleId="Tabellrutnt">
    <w:name w:val="Table Grid"/>
    <w:basedOn w:val="Normaltabell"/>
    <w:uiPriority w:val="39"/>
    <w:rsid w:val="00D5011A"/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56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Schultzberg</dc:creator>
  <cp:keywords/>
  <dc:description/>
  <cp:lastModifiedBy>Marianne Schultzberg</cp:lastModifiedBy>
  <cp:revision>1</cp:revision>
  <dcterms:created xsi:type="dcterms:W3CDTF">2020-10-09T15:20:00Z</dcterms:created>
  <dcterms:modified xsi:type="dcterms:W3CDTF">2020-10-09T15:20:00Z</dcterms:modified>
</cp:coreProperties>
</file>